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77511" w14:textId="7040BB46" w:rsidR="000A74F0" w:rsidRPr="003D721E" w:rsidRDefault="000A74F0" w:rsidP="000A74F0">
      <w:pPr>
        <w:rPr>
          <w:rFonts w:ascii="Times New Roman" w:hAnsi="Times New Roman" w:cs="Times New Roman"/>
          <w:i/>
          <w:sz w:val="24"/>
          <w:lang w:val="en-GB"/>
        </w:rPr>
      </w:pPr>
      <w:r w:rsidRPr="003D721E">
        <w:rPr>
          <w:rFonts w:ascii="Times New Roman" w:hAnsi="Times New Roman" w:cs="Times New Roman"/>
          <w:b/>
          <w:sz w:val="24"/>
          <w:lang w:val="en-GB"/>
        </w:rPr>
        <w:t>Supplement</w:t>
      </w:r>
      <w:r w:rsidR="004E0F98">
        <w:rPr>
          <w:rFonts w:ascii="Times New Roman" w:hAnsi="Times New Roman" w:cs="Times New Roman"/>
          <w:b/>
          <w:sz w:val="24"/>
          <w:lang w:val="en-GB"/>
        </w:rPr>
        <w:t>ary</w:t>
      </w:r>
      <w:r w:rsidRPr="003D721E">
        <w:rPr>
          <w:rFonts w:ascii="Times New Roman" w:hAnsi="Times New Roman" w:cs="Times New Roman"/>
          <w:b/>
          <w:sz w:val="24"/>
          <w:lang w:val="en-GB"/>
        </w:rPr>
        <w:t xml:space="preserve"> Table S</w:t>
      </w:r>
      <w:r w:rsidR="0052433D">
        <w:rPr>
          <w:rFonts w:ascii="Times New Roman" w:hAnsi="Times New Roman" w:cs="Times New Roman"/>
          <w:b/>
          <w:sz w:val="24"/>
          <w:lang w:val="en-GB"/>
        </w:rPr>
        <w:t>I</w:t>
      </w:r>
      <w:r w:rsidRPr="003D721E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Pr="003D721E">
        <w:rPr>
          <w:rFonts w:ascii="Times New Roman" w:hAnsi="Times New Roman" w:cs="Times New Roman"/>
          <w:sz w:val="24"/>
          <w:lang w:val="en-GB"/>
        </w:rPr>
        <w:t xml:space="preserve">Genetic characterization of </w:t>
      </w:r>
      <w:r w:rsidRPr="003D721E">
        <w:rPr>
          <w:rFonts w:ascii="Times New Roman" w:hAnsi="Times New Roman" w:cs="Times New Roman"/>
          <w:i/>
          <w:sz w:val="24"/>
          <w:lang w:val="en-GB"/>
        </w:rPr>
        <w:t>A. marginale</w:t>
      </w:r>
      <w:r w:rsidRPr="003D721E">
        <w:rPr>
          <w:rFonts w:ascii="Times New Roman" w:hAnsi="Times New Roman" w:cs="Times New Roman"/>
          <w:sz w:val="24"/>
          <w:lang w:val="en-GB"/>
        </w:rPr>
        <w:t xml:space="preserve"> strains from 6</w:t>
      </w:r>
      <w:r w:rsidR="007E6DB4" w:rsidRPr="003D721E">
        <w:rPr>
          <w:rFonts w:ascii="Times New Roman" w:hAnsi="Times New Roman" w:cs="Times New Roman"/>
          <w:sz w:val="24"/>
          <w:lang w:val="en-GB"/>
        </w:rPr>
        <w:t>0</w:t>
      </w:r>
      <w:r w:rsidRPr="003D721E">
        <w:rPr>
          <w:rFonts w:ascii="Times New Roman" w:hAnsi="Times New Roman" w:cs="Times New Roman"/>
          <w:sz w:val="24"/>
          <w:lang w:val="en-GB"/>
        </w:rPr>
        <w:t xml:space="preserve"> infected animal from 3</w:t>
      </w:r>
      <w:r w:rsidR="007E6DB4" w:rsidRPr="003D721E">
        <w:rPr>
          <w:rFonts w:ascii="Times New Roman" w:hAnsi="Times New Roman" w:cs="Times New Roman"/>
          <w:sz w:val="24"/>
          <w:lang w:val="en-GB"/>
        </w:rPr>
        <w:t>0</w:t>
      </w:r>
      <w:r w:rsidRPr="003D721E">
        <w:rPr>
          <w:rFonts w:ascii="Times New Roman" w:hAnsi="Times New Roman" w:cs="Times New Roman"/>
          <w:sz w:val="24"/>
          <w:lang w:val="en-GB"/>
        </w:rPr>
        <w:t xml:space="preserve"> anaplasmosis outbreaks of Uruguay</w:t>
      </w:r>
      <w:r w:rsidRPr="003D721E">
        <w:rPr>
          <w:rFonts w:ascii="Times New Roman" w:hAnsi="Times New Roman" w:cs="Times New Roman"/>
          <w:i/>
          <w:sz w:val="24"/>
          <w:lang w:val="en-GB"/>
        </w:rPr>
        <w:t xml:space="preserve"> </w:t>
      </w:r>
    </w:p>
    <w:tbl>
      <w:tblPr>
        <w:tblpPr w:leftFromText="141" w:rightFromText="141" w:vertAnchor="page" w:horzAnchor="margin" w:tblpXSpec="center" w:tblpY="2317"/>
        <w:tblW w:w="9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858"/>
        <w:gridCol w:w="158"/>
        <w:gridCol w:w="963"/>
        <w:gridCol w:w="905"/>
        <w:gridCol w:w="663"/>
        <w:gridCol w:w="668"/>
        <w:gridCol w:w="455"/>
        <w:gridCol w:w="1768"/>
        <w:gridCol w:w="638"/>
        <w:gridCol w:w="700"/>
        <w:gridCol w:w="860"/>
      </w:tblGrid>
      <w:tr w:rsidR="00F013C6" w:rsidRPr="003D721E" w14:paraId="22040CC1" w14:textId="01FD90D3" w:rsidTr="003D721E">
        <w:trPr>
          <w:trHeight w:val="225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012C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Strains I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C3E2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GenBank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9935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Departmen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B9445" w14:textId="2466DEA7" w:rsidR="00D60370" w:rsidRPr="003D721E" w:rsidRDefault="00F013C6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Produc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5381" w14:textId="26E4277C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Clas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601F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Obr.Id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3A17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MS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3A02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Tandem repeat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144D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UY"/>
              </w:rPr>
              <w:t>No. Of repea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AE71" w14:textId="77777777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UY"/>
              </w:rPr>
              <w:t>Tick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A9AECA" w14:textId="04D4A02E" w:rsidR="00D60370" w:rsidRPr="003D721E" w:rsidRDefault="00D60370" w:rsidP="00C2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UY"/>
              </w:rPr>
              <w:t>Previously described strain</w:t>
            </w:r>
          </w:p>
        </w:tc>
      </w:tr>
      <w:tr w:rsidR="00F013C6" w:rsidRPr="003D721E" w14:paraId="49556BDB" w14:textId="0E2456E1" w:rsidTr="003D721E">
        <w:trPr>
          <w:trHeight w:val="225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A9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7A9" w14:textId="6A5594AE" w:rsidR="00D60370" w:rsidRPr="003D721E" w:rsidRDefault="0034492C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B9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B06A4" w14:textId="4D47D45E" w:rsidR="00D60370" w:rsidRPr="003D721E" w:rsidRDefault="007C553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C619" w14:textId="0CECA96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7C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92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8C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V7-10-1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EC4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83E2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</w:tcPr>
          <w:p w14:paraId="2325C16B" w14:textId="5FA2A4F6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2D9AB750" w14:textId="27BAB32B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CF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CA7" w14:textId="519421AF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9F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2D3C6F" w14:textId="7FF220C7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19E" w14:textId="3465384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CD6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E6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50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h21-62-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B86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677B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407851C9" w14:textId="2A0BEC9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2F69F76" w14:textId="7A863614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553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6E7" w14:textId="4725572F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996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252437" w14:textId="7A70CA6C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609" w14:textId="0977CDF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18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BB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E9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5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6F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6ADC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09D588B7" w14:textId="608AE57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1F127DD5" w14:textId="1F411A90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53B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C296" w14:textId="33335E4E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14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DAF61EE" w14:textId="6867DBBD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A3D5" w14:textId="308D743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50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CE6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375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53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CFCF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1FA4BCDD" w14:textId="5E278919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41953AB9" w14:textId="464184DC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AE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4D61" w14:textId="336DCC55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70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alt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782E1B" w14:textId="2426E906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0E75" w14:textId="6891690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651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DAE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42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4-1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 τ-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11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E2A9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5A92C0BD" w14:textId="52B1FB3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424642C3" w14:textId="0C4B72D4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0D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AB9" w14:textId="1B95C553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02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alt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71C1747" w14:textId="691930C9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4D2" w14:textId="30CA975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62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D3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F2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 1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6E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68EE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4580DA2D" w14:textId="59EFFF6F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F62EABC" w14:textId="0A6751B5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7D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694A" w14:textId="78B96C08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49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alt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2F6BF8A" w14:textId="4A5FF41B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DD2" w14:textId="606D0F7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BC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D2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B3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 1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01A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934F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38B64759" w14:textId="16C346D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70A62C13" w14:textId="41DD5804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EC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CCE1" w14:textId="7AE8789C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79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oria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DA132A" w14:textId="3D9B9621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E55" w14:textId="0374FB5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81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741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116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-ru6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36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84E7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638667EB" w14:textId="620A470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37823EFA" w14:textId="2A06D2F1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CBB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ECC" w14:textId="77DBD95F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97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alt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14DB958" w14:textId="39F72F58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791" w14:textId="4534452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E0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167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A6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-ru6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E8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AB79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62D73852" w14:textId="7F956EF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5878DF5D" w14:textId="75D1BA04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0D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8B3" w14:textId="37D647B6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E6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alt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3306EB" w14:textId="648FADEB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A0C" w14:textId="463D3BF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7D0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917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24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-ru6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EE4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1153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09DA21C5" w14:textId="5A7F0DC6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79022C81" w14:textId="0FF06503" w:rsidTr="003D721E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C59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3F5" w14:textId="24CA7239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4C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FFD697" w14:textId="3BF7447E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7AC" w14:textId="2FAFF2B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42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00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3F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F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35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FABE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145FCE5A" w14:textId="6F4E09F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05DE93E8" w14:textId="7F4E307D" w:rsidTr="003D721E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98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C3C" w14:textId="0E4BF2CF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DD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868F71" w14:textId="086CBB3B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FD9" w14:textId="31FA6F2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54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62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46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F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6F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6F12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75A728B0" w14:textId="2BEDDFC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100AF49E" w14:textId="0A4D65A2" w:rsidTr="003D721E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CED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591" w14:textId="646259E6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C6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51A345" w14:textId="0C3A7957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A67" w14:textId="01AB366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ED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E7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87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F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DA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A3F4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5640AF86" w14:textId="033F65C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6BEE44C" w14:textId="6A37BF98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191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422" w14:textId="38A8A137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F3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Artig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09EE7A" w14:textId="4FB03894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AB9" w14:textId="3E551B6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8F5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8D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F9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-Q-B-M-Q-B-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56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DE17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77BE16F0" w14:textId="251B266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09FFD0E5" w14:textId="6B90BABB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A8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F46" w14:textId="3EFF5751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84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Artig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08E69E" w14:textId="1E78B984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328E" w14:textId="46F7F899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79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CD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61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62,3-Ch15-F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C24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93FC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2A587CB7" w14:textId="6E3CACE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05485A90" w14:textId="70F2DE81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56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D02D" w14:textId="76579F65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247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Artiga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47ED4B" w14:textId="5D703349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D193" w14:textId="31880C2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DC0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A7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D4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20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DBD6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304EDD78" w14:textId="071D033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E7E4674" w14:textId="2020AAD7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BA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1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47F" w14:textId="243EBD2D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12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58493F0" w14:textId="3CBEADF8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63A" w14:textId="597DADE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1E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7B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FC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68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4A4A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2046CFD3" w14:textId="6D5A319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EE3AD5D" w14:textId="2035342D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C68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295" w14:textId="11FDD5C8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EA4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A14135" w14:textId="74E5FB5A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02C1" w14:textId="098FE06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993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39B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C9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FB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774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341F6FF9" w14:textId="12B3FCD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DEE64DA" w14:textId="75C9177C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BB1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BA8" w14:textId="6A72632D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E9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E8EFFB0" w14:textId="7A2163CF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EAE" w14:textId="428334D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74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787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98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 xml:space="preserve">B-M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99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3ACF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3E96E0BD" w14:textId="7E469CC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256F17AA" w14:textId="54DD12E0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EE1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BB9A" w14:textId="7CBB84AD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53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ECD53C" w14:textId="6A177946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9C1" w14:textId="7A53D3AF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4B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F0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758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18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B184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402A0D91" w14:textId="38FB9FD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2D1DFDD4" w14:textId="3EC8CF93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D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CECE" w14:textId="12089C13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86A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590D6F" w14:textId="541EA3A1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25B" w14:textId="60CF220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096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A74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07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5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02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A369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38D00C86" w14:textId="5D01321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41EF864" w14:textId="4573CBED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93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F7F" w14:textId="37FF58F6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5BA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1D39CA" w14:textId="3ED7D4DB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9D5" w14:textId="114903A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69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70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8F6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T-B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-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B8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2E74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06632051" w14:textId="79720CD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4A265E08" w14:textId="516361D8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94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2628" w14:textId="41A339D0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837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2CE8B89" w14:textId="1DD224EF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D873" w14:textId="567D5FB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F6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B4F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514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5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48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7AF8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6CAD887D" w14:textId="2508E0D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1207685A" w14:textId="29A931CB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06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386" w14:textId="21E7CB6E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AFF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1A4514" w14:textId="1DD66620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763C" w14:textId="74BC47C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2F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48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9CC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T-B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87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1E47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5AE80F70" w14:textId="4193F58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322FE9E2" w14:textId="3A57A004" w:rsidTr="003D721E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F7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970" w14:textId="6BF35C8B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876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FEFF0E" w14:textId="5AECA47A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385" w14:textId="6DF2219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426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DA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49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 Γ-γ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301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D234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4EA27FA9" w14:textId="4D72D6E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3957B137" w14:textId="6D239EF0" w:rsidTr="003D721E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3A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0F96" w14:textId="0C3B4AED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D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55E708" w14:textId="0B267F5C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68E" w14:textId="0CBC856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DDA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1B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9A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 Γ-γ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74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E59C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0A955141" w14:textId="78B8BF2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17BB6D39" w14:textId="3D75D799" w:rsidTr="003D721E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71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2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5A0" w14:textId="03B80E9C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0DD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7F51D0" w14:textId="525533A7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E78" w14:textId="7EBA69F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18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FB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BD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 Γ-γ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69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FE32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6CDCCFC3" w14:textId="20714FC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4859991E" w14:textId="012EE52C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3F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C615" w14:textId="08F5BCC8" w:rsidR="00D60370" w:rsidRPr="003D721E" w:rsidRDefault="00E7085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</w:t>
            </w:r>
            <w:r w:rsidR="00236FB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9C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FE8E70" w14:textId="3301919E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7575" w14:textId="7CCE4A1F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D2A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757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C75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 10 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8F4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675F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7F1A6BBF" w14:textId="6980176F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435C3A81" w14:textId="427388A5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9C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883" w14:textId="7E718269" w:rsidR="00D60370" w:rsidRPr="003D721E" w:rsidRDefault="00236FBA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57A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370052B" w14:textId="47C68D28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8F0" w14:textId="72C8FBC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eif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36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CE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89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-m-M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C18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C45B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14:paraId="654DE6CC" w14:textId="520BAB9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533CC3D" w14:textId="138441B7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5F7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0A9" w14:textId="2EEB8023" w:rsidR="00D60370" w:rsidRPr="003D721E" w:rsidRDefault="00FD55A9" w:rsidP="0049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3F1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8ADD964" w14:textId="0710BA50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C76" w14:textId="4716970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4F0" w14:textId="3F3841D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C4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5E5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V7-10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452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57250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53D9C8B8" w14:textId="67D36D6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34FD84D7" w14:textId="7403725E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37F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0FF2" w14:textId="7C69AEF1" w:rsidR="00D60370" w:rsidRPr="003D721E" w:rsidRDefault="00FD55A9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B2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6547FA4" w14:textId="487F7BE0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0EB6" w14:textId="5966584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C4D" w14:textId="6C43583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19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D00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0A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C12D8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434786B8" w14:textId="26B86AF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137E0C8E" w14:textId="1D5DAE98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74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A441" w14:textId="520DD338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3E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303958C" w14:textId="2C0B550D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0D0D" w14:textId="3A9C8E1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BC8" w14:textId="6E9BC77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4C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FD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Γ-γ-9-3-5-9-3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83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C11CE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2DFFD08A" w14:textId="52B8FEE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7771FD03" w14:textId="729DE540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02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2D6" w14:textId="636AE679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53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9057509" w14:textId="0006B843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772" w14:textId="27393726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9E69" w14:textId="693EF9F6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E7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B7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Γ-γ-9-3-5-9-3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D6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63A30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2E70B9D8" w14:textId="18C8839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01A8A3E7" w14:textId="7F76AE53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422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834" w14:textId="059369DC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6B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07DEAB2" w14:textId="17EB69F6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FDF4" w14:textId="136B252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4371" w14:textId="3008505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30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2D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Γ-γ-9-3-5-9-3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E99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49EA2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070A9473" w14:textId="3008875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D219E92" w14:textId="181BB2EB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E3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DF3" w14:textId="43A43EC5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FF8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135B7B5" w14:textId="442522EA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E35" w14:textId="340D670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B3E" w14:textId="49FE409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A4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C8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9-3-5-9-3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A7D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C3871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79ABAACC" w14:textId="1B792DE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7150DD15" w14:textId="6406571E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97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3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BAB1" w14:textId="087F8610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CBB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CC6C20E" w14:textId="628FFF1F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319" w14:textId="0B30DE2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43B" w14:textId="3A00C2C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D69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23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Γ-γ-9-3-5-9-3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B9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C024C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62490BDD" w14:textId="4967A7F9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5C117EEF" w14:textId="26C98796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E3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8FD6" w14:textId="22F3CA05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F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DB85B7E" w14:textId="38331089" w:rsidR="00D60370" w:rsidRPr="003D721E" w:rsidRDefault="00B53DB2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AA3" w14:textId="6C2B21B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09E1" w14:textId="4A3D825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E5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BA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 15 10 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B1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5F963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1C633BD1" w14:textId="0BBDC91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5CC6836B" w14:textId="7A5B0025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C5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BB5" w14:textId="763D3F80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0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260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94BA32C" w14:textId="7FABADAE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9E4" w14:textId="7DEEB2B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DE63" w14:textId="34BF38D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EA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23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 ru6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0B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CDD08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10219131" w14:textId="34BAA2C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6F8DA3F" w14:textId="134276B9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3C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B75" w14:textId="2D47FD8C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81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4CA0595" w14:textId="52150DBD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C754" w14:textId="5916A52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1BA" w14:textId="26F3C6F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FF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5FB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 ru6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70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1B28C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77D144E9" w14:textId="357FEAA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D56C268" w14:textId="73E82946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F4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42B" w14:textId="19D0707D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DA2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C91A713" w14:textId="498E8533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89E5" w14:textId="2ED3C0A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1412" w14:textId="712533DE" w:rsidR="00D60370" w:rsidRPr="003D721E" w:rsidRDefault="004A774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65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09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D4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EFF25B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2C84530C" w14:textId="72FCB8D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565091F9" w14:textId="459CF8A1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035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 xml:space="preserve"> Uru4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E39" w14:textId="33F3E98A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FDF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24D0372" w14:textId="33043C0B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4D09" w14:textId="2236FB2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27B" w14:textId="3B43BDB1" w:rsidR="00D60370" w:rsidRPr="003D721E" w:rsidRDefault="004A774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4D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39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96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8617E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31FB1626" w14:textId="47336A6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C45D636" w14:textId="29D63195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42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A09" w14:textId="440FFA40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D8E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8D92149" w14:textId="059748B3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2B4" w14:textId="1DA7C91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F26" w14:textId="30D0F476" w:rsidR="00D60370" w:rsidRPr="003D721E" w:rsidRDefault="004A774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A6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BC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-10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FA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F7DF7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1938F919" w14:textId="59D5E07A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E572DDE" w14:textId="00500D61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5F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4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AC7" w14:textId="73BA7AF9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2C6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C2775DF" w14:textId="21132AC3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300" w14:textId="54FF2B2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5C28" w14:textId="5B3F1F7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5D7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6D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-ru6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FD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FDBD6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1A1DF2F2" w14:textId="632FE95F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56FC5A06" w14:textId="62AE97DF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29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7044" w14:textId="74A9E61C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BD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Rio Negro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C6608BF" w14:textId="2B09F5D1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ED3" w14:textId="0D8B847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2A55" w14:textId="1FA6245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FC3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5F4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-F-10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7D6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6E213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5F053A13" w14:textId="611DB58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005CFAA7" w14:textId="2D2CD1D4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08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E13" w14:textId="004C1E69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DF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1C04E20" w14:textId="68F636B2" w:rsidR="00D60370" w:rsidRPr="003D721E" w:rsidRDefault="00496E73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</w:t>
            </w:r>
            <w:r w:rsidR="0081229D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9A5" w14:textId="26EA9E1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467" w14:textId="43CC115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10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3C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10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9EA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0F69FC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2B7A78D4" w14:textId="263CDF2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2F0D32D9" w14:textId="6F0F77CE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8C3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8FD" w14:textId="62AC5732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F3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F3D9E66" w14:textId="2562D3AE" w:rsidR="00D60370" w:rsidRPr="003D721E" w:rsidRDefault="00DB5874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</w:t>
            </w:r>
            <w:r w:rsidR="00111655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BBB5" w14:textId="78B0BC8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alf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110D" w14:textId="06C20F4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1B2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12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V7-10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DD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78602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3F741804" w14:textId="29861A1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79A6C8C3" w14:textId="5CFB1852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8CA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94E" w14:textId="671F1624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42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alto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27E0726" w14:textId="26F09FEE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1B6" w14:textId="3C13E67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DC0" w14:textId="5DCFB92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62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531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-ru6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4A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3E43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27E0DFE7" w14:textId="6BE3468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49CF17FE" w14:textId="16D82974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AD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5B07" w14:textId="5D725B08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1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DB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BE25A94" w14:textId="04983514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6AF" w14:textId="07246FD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0A8" w14:textId="04FF022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B4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H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078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-ru6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D73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628D2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7DBB17E9" w14:textId="6DF4BCF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2C133654" w14:textId="606AEFD6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5E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5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E3E" w14:textId="65DC776B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12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E48517E" w14:textId="475C2F2E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A96" w14:textId="4733837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Steer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908" w14:textId="46019A9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C7E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7AA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F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A8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3BCC66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017FD6DD" w14:textId="243F43D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69A172A5" w14:textId="67F4E9B5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C4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0E5A" w14:textId="2D6F0012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C8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9504D56" w14:textId="09590016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9571" w14:textId="300FCDA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970" w14:textId="469423D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247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98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 xml:space="preserve">-C 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BD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EBF1A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39B6A915" w14:textId="0A675FE6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784DFEC" w14:textId="47A8F0F5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6E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801" w14:textId="070511B4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85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Paysandú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D5EBA32" w14:textId="59258D3C" w:rsidR="00D60370" w:rsidRPr="003D721E" w:rsidRDefault="0081229D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44E" w14:textId="34F24570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357B" w14:textId="3C30B80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50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G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9C0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B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2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 xml:space="preserve">-M 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02B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9C696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3730B874" w14:textId="209CA24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173A28F0" w14:textId="216EA91C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477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54E7" w14:textId="1DE74D4A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165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F2B10D5" w14:textId="1FE42D91" w:rsidR="00D60370" w:rsidRPr="003D721E" w:rsidRDefault="00DB5874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</w:t>
            </w:r>
            <w:r w:rsidR="0081229D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563" w14:textId="4715174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0920" w14:textId="341140E8" w:rsidR="00D60370" w:rsidRPr="003D721E" w:rsidRDefault="004A774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22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E7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- 15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3C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F81B4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2D5A6DB7" w14:textId="3F08CA9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5C0AFA5F" w14:textId="1996FFBE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BF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9B8" w14:textId="01ADD1B1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A56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FEF66B5" w14:textId="02A705DF" w:rsidR="00D60370" w:rsidRPr="003D721E" w:rsidRDefault="00F661B4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D75" w14:textId="6A5AFED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C36" w14:textId="14F3E5FE" w:rsidR="00D60370" w:rsidRPr="003D721E" w:rsidRDefault="004A774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AC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CF0D" w14:textId="689340D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τ -1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B5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48C790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50DDCE69" w14:textId="763A55D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76D324BD" w14:textId="4B4A4E39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4A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0128" w14:textId="60F1F15D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439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0233509" w14:textId="7D9C6B61" w:rsidR="00D60370" w:rsidRPr="003D721E" w:rsidRDefault="00F661B4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69D" w14:textId="70BEBB4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EB2" w14:textId="6BCAEF5A" w:rsidR="00D60370" w:rsidRPr="003D721E" w:rsidRDefault="004A774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2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04F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25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4- 15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5A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42480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7CA7CE66" w14:textId="3C3F97AC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ew</w:t>
            </w:r>
          </w:p>
        </w:tc>
      </w:tr>
      <w:tr w:rsidR="00F013C6" w:rsidRPr="003D721E" w14:paraId="1BB1BD97" w14:textId="0A9725F1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6D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lastRenderedPageBreak/>
              <w:t>Uru6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9B6" w14:textId="421E8E2F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4A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051415D" w14:textId="7815E1E2" w:rsidR="00D60370" w:rsidRPr="003D721E" w:rsidRDefault="00F661B4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46A" w14:textId="6458DE33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7B5C" w14:textId="634D44B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52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57F" w14:textId="70C888B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Γ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B6C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868BE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639749AB" w14:textId="5B6BA854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642F09DF" w14:textId="03E3F26C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4D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A9F" w14:textId="4CAB356F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92A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81A653D" w14:textId="3F6F104F" w:rsidR="00D60370" w:rsidRPr="003D721E" w:rsidRDefault="00F661B4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A89" w14:textId="5A039FE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4FD" w14:textId="2652AFA6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0B6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4DD" w14:textId="5ABC388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Γ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6B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94A29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5AD7D70D" w14:textId="73BEBAE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7EDC1BEB" w14:textId="3D77A723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899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241" w14:textId="3B0EA44C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D7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2DF574D" w14:textId="20B58C89" w:rsidR="00D60370" w:rsidRPr="003D721E" w:rsidRDefault="009F6E87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C32" w14:textId="6083945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355" w14:textId="4D29347E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9D32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5A5" w14:textId="7492AEC2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Γ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5C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B9B83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3253C235" w14:textId="50C14DAB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0D7ACF1B" w14:textId="5D4359B9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0AB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01C" w14:textId="634F424F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2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D04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9505FCD" w14:textId="12B17C74" w:rsidR="00D60370" w:rsidRPr="003D721E" w:rsidRDefault="009F6E87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367" w14:textId="5EF0DCB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77D" w14:textId="40CFA0A9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D8E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4CD" w14:textId="7ED3C0C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Γ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0BB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937EF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7BD5F2FB" w14:textId="0A0111D1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4B5A1FDC" w14:textId="120DE171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E9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6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16FC" w14:textId="31B78C82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3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343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9AB0AA0" w14:textId="28EADB7B" w:rsidR="00D60370" w:rsidRPr="003D721E" w:rsidRDefault="009F6E87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047" w14:textId="5F96724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73CF" w14:textId="785359E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B51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FAA6" w14:textId="3CB61249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Γ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58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4EAD46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14:paraId="398E685E" w14:textId="46D86879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537D71CB" w14:textId="4608892A" w:rsidTr="003D721E">
        <w:trPr>
          <w:trHeight w:val="22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150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Uru7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CDFF" w14:textId="51B40704" w:rsidR="00D60370" w:rsidRPr="003D721E" w:rsidRDefault="00491F6E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449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OP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UY"/>
              </w:rPr>
              <w:t>30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788A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loni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67946" w14:textId="02CA46CA" w:rsidR="00D60370" w:rsidRPr="003D721E" w:rsidRDefault="009F6E87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D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3C38" w14:textId="3236A075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Cow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1460" w14:textId="30AC929D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3</w:t>
            </w:r>
            <w:r w:rsidR="004A7740"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6D2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7FE8" w14:textId="3A77523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α-β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UY"/>
              </w:rPr>
              <w:t>3</w:t>
            </w: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-Γ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C21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F24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</w:tcPr>
          <w:p w14:paraId="5082E274" w14:textId="7A528BCF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Yes</w:t>
            </w:r>
          </w:p>
        </w:tc>
      </w:tr>
      <w:tr w:rsidR="00F013C6" w:rsidRPr="003D721E" w14:paraId="4CAA6E15" w14:textId="7DD26167" w:rsidTr="003D721E">
        <w:trPr>
          <w:trHeight w:val="225"/>
        </w:trPr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BFF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218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C45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</w:tcPr>
          <w:p w14:paraId="5B06BEC8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6B0" w14:textId="330B7EA8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CB0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21C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EB4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CC7B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C87468D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  <w:r w:rsidRPr="003D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</w:tcPr>
          <w:p w14:paraId="0AEFAC79" w14:textId="77777777" w:rsidR="00D60370" w:rsidRPr="003D721E" w:rsidRDefault="00D60370" w:rsidP="006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UY"/>
              </w:rPr>
            </w:pPr>
          </w:p>
        </w:tc>
      </w:tr>
    </w:tbl>
    <w:p w14:paraId="0EE212E3" w14:textId="21E82A32" w:rsidR="000A74F0" w:rsidRPr="00F96BE3" w:rsidRDefault="000A74F0" w:rsidP="000A74F0">
      <w:pPr>
        <w:rPr>
          <w:rFonts w:ascii="Times New Roman" w:hAnsi="Times New Roman" w:cs="Times New Roman"/>
          <w:b/>
          <w:sz w:val="24"/>
          <w:lang w:val="en-GB"/>
        </w:rPr>
      </w:pPr>
      <w:r w:rsidRPr="003D721E">
        <w:rPr>
          <w:rFonts w:ascii="Times New Roman" w:hAnsi="Times New Roman" w:cs="Times New Roman"/>
          <w:sz w:val="24"/>
          <w:lang w:val="en-GB"/>
        </w:rPr>
        <w:t>Obr.Id= Outbreak Id, MS= Microsatellite</w:t>
      </w:r>
      <w:r w:rsidR="00C20574" w:rsidRPr="003D721E">
        <w:rPr>
          <w:rFonts w:ascii="Times New Roman" w:hAnsi="Times New Roman" w:cs="Times New Roman"/>
          <w:sz w:val="24"/>
          <w:lang w:val="en-GB"/>
        </w:rPr>
        <w:t xml:space="preserve">; Production </w:t>
      </w:r>
      <w:r w:rsidR="00D52686" w:rsidRPr="003D721E">
        <w:rPr>
          <w:rFonts w:ascii="Times New Roman" w:hAnsi="Times New Roman" w:cs="Times New Roman"/>
          <w:sz w:val="24"/>
          <w:lang w:val="en-GB"/>
        </w:rPr>
        <w:t>Beef Cattle =BC or Dairy Cattle =DC</w:t>
      </w:r>
    </w:p>
    <w:p w14:paraId="4585182B" w14:textId="11FB4697" w:rsidR="000A74F0" w:rsidRPr="000A74F0" w:rsidRDefault="000A74F0" w:rsidP="000A74F0">
      <w:pPr>
        <w:tabs>
          <w:tab w:val="left" w:pos="2175"/>
        </w:tabs>
        <w:rPr>
          <w:lang w:val="en-GB"/>
        </w:rPr>
      </w:pPr>
    </w:p>
    <w:sectPr w:rsidR="000A74F0" w:rsidRPr="000A74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98FF4" w14:textId="77777777" w:rsidR="00086CBA" w:rsidRDefault="00086CBA" w:rsidP="000A74F0">
      <w:pPr>
        <w:spacing w:after="0" w:line="240" w:lineRule="auto"/>
      </w:pPr>
      <w:r>
        <w:separator/>
      </w:r>
    </w:p>
  </w:endnote>
  <w:endnote w:type="continuationSeparator" w:id="0">
    <w:p w14:paraId="51911C2A" w14:textId="77777777" w:rsidR="00086CBA" w:rsidRDefault="00086CBA" w:rsidP="000A7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905C7" w14:textId="77777777" w:rsidR="00086CBA" w:rsidRDefault="00086CBA" w:rsidP="000A74F0">
      <w:pPr>
        <w:spacing w:after="0" w:line="240" w:lineRule="auto"/>
      </w:pPr>
      <w:r>
        <w:separator/>
      </w:r>
    </w:p>
  </w:footnote>
  <w:footnote w:type="continuationSeparator" w:id="0">
    <w:p w14:paraId="230EF2B2" w14:textId="77777777" w:rsidR="00086CBA" w:rsidRDefault="00086CBA" w:rsidP="000A7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4F0"/>
    <w:rsid w:val="00047427"/>
    <w:rsid w:val="00086CBA"/>
    <w:rsid w:val="000A74F0"/>
    <w:rsid w:val="000F4D2D"/>
    <w:rsid w:val="00111655"/>
    <w:rsid w:val="0018417E"/>
    <w:rsid w:val="0018755B"/>
    <w:rsid w:val="001A09A9"/>
    <w:rsid w:val="001E342C"/>
    <w:rsid w:val="00214F46"/>
    <w:rsid w:val="002307AF"/>
    <w:rsid w:val="00236FBA"/>
    <w:rsid w:val="00247352"/>
    <w:rsid w:val="002B13B2"/>
    <w:rsid w:val="002D1C32"/>
    <w:rsid w:val="002E16B0"/>
    <w:rsid w:val="002E19AE"/>
    <w:rsid w:val="0034492C"/>
    <w:rsid w:val="00345764"/>
    <w:rsid w:val="00372045"/>
    <w:rsid w:val="003D721E"/>
    <w:rsid w:val="00424F66"/>
    <w:rsid w:val="00437756"/>
    <w:rsid w:val="00491F6E"/>
    <w:rsid w:val="00496E73"/>
    <w:rsid w:val="004A6CFB"/>
    <w:rsid w:val="004A7740"/>
    <w:rsid w:val="004E0F98"/>
    <w:rsid w:val="00515A7F"/>
    <w:rsid w:val="0052433D"/>
    <w:rsid w:val="005308E3"/>
    <w:rsid w:val="0056457D"/>
    <w:rsid w:val="005A3F14"/>
    <w:rsid w:val="005E7B2E"/>
    <w:rsid w:val="00624836"/>
    <w:rsid w:val="006A1258"/>
    <w:rsid w:val="007439A6"/>
    <w:rsid w:val="007C553D"/>
    <w:rsid w:val="007E6DB4"/>
    <w:rsid w:val="0081229D"/>
    <w:rsid w:val="00830FC9"/>
    <w:rsid w:val="008F7293"/>
    <w:rsid w:val="00931F9E"/>
    <w:rsid w:val="00952BD2"/>
    <w:rsid w:val="009F0047"/>
    <w:rsid w:val="009F6E87"/>
    <w:rsid w:val="00A3122C"/>
    <w:rsid w:val="00A525F4"/>
    <w:rsid w:val="00A52ED1"/>
    <w:rsid w:val="00A540D2"/>
    <w:rsid w:val="00AA77DF"/>
    <w:rsid w:val="00AC3D85"/>
    <w:rsid w:val="00AD217B"/>
    <w:rsid w:val="00B5210D"/>
    <w:rsid w:val="00B53DB2"/>
    <w:rsid w:val="00BB49B1"/>
    <w:rsid w:val="00BF1FCF"/>
    <w:rsid w:val="00C20574"/>
    <w:rsid w:val="00C21994"/>
    <w:rsid w:val="00C45172"/>
    <w:rsid w:val="00C616AB"/>
    <w:rsid w:val="00C624C3"/>
    <w:rsid w:val="00C65051"/>
    <w:rsid w:val="00CC7CA7"/>
    <w:rsid w:val="00CF5960"/>
    <w:rsid w:val="00D52686"/>
    <w:rsid w:val="00D53420"/>
    <w:rsid w:val="00D60370"/>
    <w:rsid w:val="00DB5874"/>
    <w:rsid w:val="00DF6216"/>
    <w:rsid w:val="00E5732A"/>
    <w:rsid w:val="00E70852"/>
    <w:rsid w:val="00EB47DA"/>
    <w:rsid w:val="00F013C6"/>
    <w:rsid w:val="00F661B4"/>
    <w:rsid w:val="00F97C73"/>
    <w:rsid w:val="00FA39AC"/>
    <w:rsid w:val="00FD0635"/>
    <w:rsid w:val="00FD55A9"/>
    <w:rsid w:val="00FF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9DC5A"/>
  <w15:chartTrackingRefBased/>
  <w15:docId w15:val="{9274227D-A2C2-44AB-99C3-CB706CC2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4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A74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A74F0"/>
  </w:style>
  <w:style w:type="paragraph" w:styleId="Piedepgina">
    <w:name w:val="footer"/>
    <w:basedOn w:val="Normal"/>
    <w:link w:val="PiedepginaCar"/>
    <w:uiPriority w:val="99"/>
    <w:unhideWhenUsed/>
    <w:rsid w:val="000A74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A74F0"/>
  </w:style>
  <w:style w:type="paragraph" w:styleId="Revisin">
    <w:name w:val="Revision"/>
    <w:hidden/>
    <w:uiPriority w:val="99"/>
    <w:semiHidden/>
    <w:rsid w:val="00A52E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56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arodi</dc:creator>
  <cp:keywords/>
  <dc:description/>
  <cp:lastModifiedBy>Pablo Parodi</cp:lastModifiedBy>
  <cp:revision>71</cp:revision>
  <dcterms:created xsi:type="dcterms:W3CDTF">2022-06-23T17:46:00Z</dcterms:created>
  <dcterms:modified xsi:type="dcterms:W3CDTF">2022-09-08T12:45:00Z</dcterms:modified>
</cp:coreProperties>
</file>